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AE9E3" w14:textId="2F6A6A39" w:rsidR="003619E1" w:rsidRPr="00DE07E6" w:rsidRDefault="003619E1" w:rsidP="003619E1">
      <w:pPr>
        <w:rPr>
          <w:rFonts w:ascii="Times New Roman" w:hAnsi="Times New Roman" w:cs="Times New Roman"/>
          <w:lang w:val="en-US"/>
        </w:rPr>
      </w:pPr>
      <w:r w:rsidRPr="00DE07E6">
        <w:rPr>
          <w:rFonts w:ascii="Times New Roman" w:hAnsi="Times New Roman" w:cs="Times New Roman"/>
          <w:lang w:val="en-US"/>
        </w:rPr>
        <w:t>Supplementary Table S1. Primer pool to amplify the complete genome of WNV-2.</w:t>
      </w: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3917"/>
        <w:gridCol w:w="2452"/>
        <w:gridCol w:w="2268"/>
      </w:tblGrid>
      <w:tr w:rsidR="003619E1" w:rsidRPr="003619E1" w14:paraId="4CC2E556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29C67" w14:textId="77777777" w:rsidR="003619E1" w:rsidRPr="003619E1" w:rsidRDefault="003619E1" w:rsidP="003619E1">
            <w:pPr>
              <w:rPr>
                <w:rFonts w:ascii="Times New Roman" w:hAnsi="Times New Roman" w:cs="Times New Roman"/>
                <w:b/>
                <w:bCs/>
              </w:rPr>
            </w:pPr>
            <w:r w:rsidRPr="003619E1">
              <w:rPr>
                <w:rFonts w:ascii="Times New Roman" w:hAnsi="Times New Roman" w:cs="Times New Roman"/>
                <w:b/>
                <w:bCs/>
              </w:rPr>
              <w:t>Pool name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706CB" w14:textId="77777777" w:rsidR="003619E1" w:rsidRPr="003619E1" w:rsidRDefault="003619E1" w:rsidP="003619E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19E1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3619E1">
              <w:rPr>
                <w:rFonts w:ascii="Times New Roman" w:hAnsi="Times New Roman" w:cs="Times New Roman"/>
                <w:b/>
                <w:bCs/>
              </w:rPr>
              <w:t xml:space="preserve"> (5'→3')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C5863" w14:textId="77777777" w:rsidR="003619E1" w:rsidRPr="003619E1" w:rsidRDefault="003619E1" w:rsidP="003619E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19E1">
              <w:rPr>
                <w:rFonts w:ascii="Times New Roman" w:hAnsi="Times New Roman" w:cs="Times New Roman"/>
                <w:b/>
                <w:bCs/>
              </w:rPr>
              <w:t>Genome</w:t>
            </w:r>
            <w:proofErr w:type="spellEnd"/>
            <w:r w:rsidRPr="003619E1">
              <w:rPr>
                <w:rFonts w:ascii="Times New Roman" w:hAnsi="Times New Roman" w:cs="Times New Roman"/>
                <w:b/>
                <w:bCs/>
              </w:rPr>
              <w:t xml:space="preserve"> position (n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7A21C" w14:textId="4E43AC00" w:rsidR="003619E1" w:rsidRPr="003619E1" w:rsidRDefault="003619E1" w:rsidP="003619E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19E1">
              <w:rPr>
                <w:rFonts w:ascii="Times New Roman" w:hAnsi="Times New Roman" w:cs="Times New Roman"/>
                <w:b/>
                <w:bCs/>
              </w:rPr>
              <w:t>Amplified</w:t>
            </w:r>
            <w:proofErr w:type="spellEnd"/>
            <w:r w:rsidRPr="003619E1">
              <w:rPr>
                <w:rFonts w:ascii="Times New Roman" w:hAnsi="Times New Roman" w:cs="Times New Roman"/>
                <w:b/>
                <w:bCs/>
              </w:rPr>
              <w:t xml:space="preserve"> size</w:t>
            </w:r>
            <w:r w:rsidR="00E4005E" w:rsidRPr="00DE07E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E4005E" w:rsidRPr="00DE07E6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="00E4005E" w:rsidRPr="00DE07E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619E1" w:rsidRPr="003619E1" w14:paraId="1C26BFA0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E4F3EC" w14:textId="482E6A8A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6EA337" w14:textId="7A5D9A99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ATGTCTAAGAAACCAGGAGGG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83FD6" w14:textId="123746C3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96-11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5B9D4" w14:textId="361D4F65" w:rsidR="003619E1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1</w:t>
            </w:r>
          </w:p>
        </w:tc>
      </w:tr>
      <w:tr w:rsidR="003619E1" w:rsidRPr="003619E1" w14:paraId="2EE25A03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922D27" w14:textId="37BA10F1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AE459" w14:textId="7400E879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TCACTTTGCCCTGGAAGTTC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6E022" w14:textId="30020123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76-497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13BDD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3619E1" w14:paraId="428C10E0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A3FEEE" w14:textId="7828BB19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7C221" w14:textId="61E364C3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CATTCCCGTCGAAGCAGA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F6BBD" w14:textId="3B5C660B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720-73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52652" w14:textId="4FBFECB6" w:rsidR="00660CD0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1</w:t>
            </w:r>
          </w:p>
        </w:tc>
      </w:tr>
      <w:tr w:rsidR="003619E1" w:rsidRPr="003619E1" w14:paraId="4960BEE9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70293C" w14:textId="4D9EAE35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EA9DB0" w14:textId="6B9D81F3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TGGCTGCTTCCATGTTCATC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0604D" w14:textId="3E6E9433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100-1121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B2B16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3619E1" w14:paraId="62B5F496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8DB45" w14:textId="5B8E1878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50ABC0" w14:textId="148F43D0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CCTGTACAACCAAAGCAACT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9BBBF" w14:textId="2FAB1113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324-134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43D71" w14:textId="20A78C3F" w:rsidR="003619E1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87</w:t>
            </w:r>
          </w:p>
        </w:tc>
      </w:tr>
      <w:tr w:rsidR="003619E1" w:rsidRPr="003619E1" w14:paraId="4710279B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504D7" w14:textId="754D9F0A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7B0F5" w14:textId="572931D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TGTTTGGTGGCATGAGGTTC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C5C6D" w14:textId="7405C609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695-1711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2AEFE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3619E1" w14:paraId="77871E91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C3D46" w14:textId="3DDB2E9B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789B6" w14:textId="6269F68C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GGTGGTGTTGGAACTGCAAT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AD871" w14:textId="1C3B259E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931-195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E5247" w14:textId="08AFB0DD" w:rsidR="003619E1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0</w:t>
            </w:r>
          </w:p>
        </w:tc>
      </w:tr>
      <w:tr w:rsidR="003619E1" w:rsidRPr="003619E1" w14:paraId="2D3983C8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ACAA66" w14:textId="1C97C069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1D011" w14:textId="162432DA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GGACATCCCTCCAAAGAGTG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7DAD0" w14:textId="56C48E1B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2320-2341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25813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3619E1" w14:paraId="508EA78E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814FF3" w14:textId="04BD364B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4CAEA" w14:textId="05BF8E72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TCTACCCGGAGACACCAC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917E0" w14:textId="287DF4E2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2569-258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5ADF0" w14:textId="72ED2AB0" w:rsidR="003619E1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9</w:t>
            </w:r>
          </w:p>
        </w:tc>
      </w:tr>
      <w:tr w:rsidR="003619E1" w:rsidRPr="003619E1" w14:paraId="38DFE193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EC47C" w14:textId="69D88CEC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490FB" w14:textId="20C85633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TCAGGAACATGCGAGTGCT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AAF0B" w14:textId="43AE6465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2958-297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A2C3C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3619E1" w14:paraId="285E7D45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DD8DD4" w14:textId="33A323FC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96FE84" w14:textId="409FB181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TACCCATCACCTTGGCAGG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AEFB93" w14:textId="42BCD297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196-321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60659" w14:textId="6043396B" w:rsidR="003619E1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86</w:t>
            </w:r>
          </w:p>
        </w:tc>
      </w:tr>
      <w:tr w:rsidR="003619E1" w:rsidRPr="003619E1" w14:paraId="22D198A7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87A23" w14:textId="14A843C1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261CA" w14:textId="49696693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GCCAAGAACACGACCAGA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E4A64" w14:textId="297E4045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563-358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8A728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3619E1" w14:paraId="30D09162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A0074" w14:textId="163C085A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04E6A" w14:textId="6B90DE88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GAAGGCAAGGTGGACCAA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CFE0B" w14:textId="3A3C662C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809-382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AB50D" w14:textId="3EB7CC45" w:rsidR="003619E1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0</w:t>
            </w:r>
          </w:p>
        </w:tc>
      </w:tr>
      <w:tr w:rsidR="003619E1" w:rsidRPr="003619E1" w14:paraId="6AA4178B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663863" w14:textId="181911E1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E1B5D" w14:textId="2FB5EC09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TTGGGGTCGCAAGCCATT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C79C1" w14:textId="41C14B48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90-420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7B915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3619E1" w14:paraId="2547DD38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82330" w14:textId="14CFAC86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AAD4D" w14:textId="712CED02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ACATGTGGATTGAGAGGACG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713AE" w14:textId="08482AB6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369-439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AB03C" w14:textId="7EAA1D61" w:rsidR="003619E1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9</w:t>
            </w:r>
          </w:p>
        </w:tc>
      </w:tr>
      <w:tr w:rsidR="003619E1" w:rsidRPr="003619E1" w14:paraId="1E40BFF7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E64A4" w14:textId="7E1A449A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67C35D" w14:textId="638D5A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TGAGAGCAGCTCCCTTAGT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EB42F" w14:textId="7818A54C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767-478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32A0A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3619E1" w14:paraId="7E649611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123CC" w14:textId="50C6C36D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7245F" w14:textId="40D46112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CGTCAGGTTCCCCCATTG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B337E" w14:textId="30B31D66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5011-503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340A9" w14:textId="103F0701" w:rsidR="003619E1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7</w:t>
            </w:r>
          </w:p>
        </w:tc>
      </w:tr>
      <w:tr w:rsidR="003619E1" w:rsidRPr="003619E1" w14:paraId="2E9C4FA8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E01FC" w14:textId="7444139F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FF0B79" w14:textId="2E9CC136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AGACATCAGCCTGTGTGTGA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7DC3A" w14:textId="02FA2E5B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5407-542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86A8C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3619E1" w14:paraId="1EE11B84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A8AEDB" w14:textId="72B1B198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48E4B3" w14:textId="4EAD0E02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GCCTGGAACACTGGATATGAAT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A520A" w14:textId="3BB3DBD4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5640-566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A0727" w14:textId="0B864D0B" w:rsidR="003619E1" w:rsidRPr="003619E1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8</w:t>
            </w:r>
          </w:p>
        </w:tc>
      </w:tr>
      <w:tr w:rsidR="003619E1" w:rsidRPr="003619E1" w14:paraId="6B7C14AD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96135" w14:textId="25F717B8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430851" w14:textId="5FFF30F3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TCCTCATTTGTGTGTCCTCC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2F202" w14:textId="5937CC09" w:rsidR="003619E1" w:rsidRPr="003619E1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6036-605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ADD64" w14:textId="77777777" w:rsidR="003619E1" w:rsidRPr="003619E1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DE07E6" w14:paraId="50C66EB5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4B4D3" w14:textId="0C6BA081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9C09F" w14:textId="5C05CC64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NGTCTGGCTCGCTTACAAAG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F4F8D" w14:textId="5434445A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6242-626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FBD27A" w14:textId="206E678D" w:rsidR="003619E1" w:rsidRPr="00DE07E6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99</w:t>
            </w:r>
          </w:p>
        </w:tc>
      </w:tr>
      <w:tr w:rsidR="003619E1" w:rsidRPr="00DE07E6" w14:paraId="48E22E33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E71B5" w14:textId="17F925A5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D07CC" w14:textId="657F0AAB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CAATCAAAGCTATTGTCTGAAGG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0C4D3" w14:textId="0626F2F7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6617-6641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B9078" w14:textId="77777777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DE07E6" w14:paraId="7F7499E0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C5D00E" w14:textId="4C25E7EF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B7405" w14:textId="55C92301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ATTGTTTTGATTCCGGAGCC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E8982" w14:textId="07D0C3FA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6813-683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5E01B7" w14:textId="7BE739BA" w:rsidR="003619E1" w:rsidRPr="00DE07E6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98</w:t>
            </w:r>
          </w:p>
        </w:tc>
      </w:tr>
      <w:tr w:rsidR="003619E1" w:rsidRPr="00DE07E6" w14:paraId="59DF4D9D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DFA92" w14:textId="653F901E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26CF5" w14:textId="2050B1E2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GCAAAAGAGCTGACACACCA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ADC81" w14:textId="034A5E1C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7190-7211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A111D" w14:textId="77777777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DE07E6" w14:paraId="11B16408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4368F" w14:textId="5288B600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DD263" w14:textId="52C500BE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GATCTTGGTGTCAATGGCC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3CC98D" w14:textId="0974E65B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7451-747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0CF8CB" w14:textId="6EC8F8ED" w:rsidR="003619E1" w:rsidRPr="00DE07E6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86</w:t>
            </w:r>
          </w:p>
        </w:tc>
      </w:tr>
      <w:tr w:rsidR="003619E1" w:rsidRPr="00DE07E6" w14:paraId="65B408E7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A0C90E" w14:textId="61BAF571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DD981" w14:textId="6ABA6A76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TCCAGTGATGTTTCCCTCTCT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E0546" w14:textId="4FDB8B55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7815-7837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3F59" w14:textId="77777777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DE07E6" w14:paraId="6707ACC1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AE2C6" w14:textId="5C66C8EA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lastRenderedPageBreak/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0AA970" w14:textId="0C933139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CCATGAAGAGCGGAGTCG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2E98E" w14:textId="141966BF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8056-807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96CB72" w14:textId="2F44996E" w:rsidR="003619E1" w:rsidRPr="00DE07E6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95</w:t>
            </w:r>
          </w:p>
        </w:tc>
      </w:tr>
      <w:tr w:rsidR="003619E1" w:rsidRPr="00DE07E6" w14:paraId="1D2780C9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D464B2" w14:textId="6E36A32E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7CBF8" w14:textId="05D410F5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TCCTCAAACTGGGGTCCCT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8B1A1" w14:textId="6040FC61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8431-8451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31A5E" w14:textId="77777777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DE07E6" w14:paraId="45F92153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E2F6FB" w14:textId="411F0450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9CC1D" w14:textId="339B31CA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GCTCCCTTGTGAATGGGGT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813B5" w14:textId="09920779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8641-866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68CFCF" w14:textId="4894149D" w:rsidR="003619E1" w:rsidRPr="00DE07E6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5</w:t>
            </w:r>
          </w:p>
        </w:tc>
      </w:tr>
      <w:tr w:rsidR="003619E1" w:rsidRPr="00DE07E6" w14:paraId="67D167C2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9DBF8" w14:textId="5DF53A6A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686BAB" w14:textId="63D1E15B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CCATCATGTTGTAGATGCAGG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77044" w14:textId="0CECF95C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9034-9056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A9EF9" w14:textId="77777777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DE07E6" w14:paraId="522800DE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78B3D" w14:textId="23CEEE0B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F57A00" w14:textId="05BF4B23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AAGCCTGGAGGAAAGATCTAC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656D8" w14:textId="3CD6F70C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9260-928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4E9E9F" w14:textId="48AC66AD" w:rsidR="003619E1" w:rsidRPr="00DE07E6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98</w:t>
            </w:r>
          </w:p>
        </w:tc>
      </w:tr>
      <w:tr w:rsidR="003619E1" w:rsidRPr="00DE07E6" w14:paraId="13A9038E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4FC809" w14:textId="548EE74C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9DB42" w14:textId="16B2207C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CTCCTCGCCATTCTCAAAC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D5296" w14:textId="497A60D7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9638-9658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615A3" w14:textId="77777777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DE07E6" w14:paraId="351C7FFF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E7B8C" w14:textId="094C3D82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67B88" w14:textId="4A94F350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GGTATGACTGGCAGCAGG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DE9CC" w14:textId="61E85C97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9796-981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1F0557" w14:textId="39848326" w:rsidR="003619E1" w:rsidRPr="00DE07E6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90</w:t>
            </w:r>
          </w:p>
        </w:tc>
      </w:tr>
      <w:tr w:rsidR="003619E1" w:rsidRPr="00DE07E6" w14:paraId="1D09A67D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312AD" w14:textId="4CE0511C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041B3" w14:textId="4F471BBA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TGGTGTTTTGTCTTCCATCCA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55B79" w14:textId="4D539C10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0164-10186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31CED" w14:textId="77777777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  <w:tr w:rsidR="003619E1" w:rsidRPr="00DE07E6" w14:paraId="3DD290D8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BC0A93" w14:textId="54947171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EE7947" w14:textId="75FF9C56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GAGGAGGTATGAAGACACCATT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F6466" w14:textId="01CDC210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0355-1037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AB5B18" w14:textId="662D0CC4" w:rsidR="003619E1" w:rsidRPr="00DE07E6" w:rsidRDefault="00660CD0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4</w:t>
            </w:r>
          </w:p>
        </w:tc>
      </w:tr>
      <w:tr w:rsidR="003619E1" w:rsidRPr="00DE07E6" w14:paraId="1A691A0C" w14:textId="77777777" w:rsidTr="00E4005E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6328F0" w14:textId="5DD0E6D2" w:rsidR="003619E1" w:rsidRPr="00DE07E6" w:rsidRDefault="003619E1" w:rsidP="00361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One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6568E" w14:textId="6A1D936A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GCCTTTGTTAACCCAGTCCA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3577C" w14:textId="7E06423E" w:rsidR="003619E1" w:rsidRPr="00DE07E6" w:rsidRDefault="00E4005E" w:rsidP="003619E1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0748-10769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FF7FA" w14:textId="77777777" w:rsidR="003619E1" w:rsidRPr="00DE07E6" w:rsidRDefault="003619E1" w:rsidP="003619E1">
            <w:pPr>
              <w:rPr>
                <w:rFonts w:ascii="Times New Roman" w:hAnsi="Times New Roman" w:cs="Times New Roman"/>
              </w:rPr>
            </w:pPr>
          </w:p>
        </w:tc>
      </w:tr>
    </w:tbl>
    <w:p w14:paraId="223A822D" w14:textId="77777777" w:rsidR="00660CD0" w:rsidRPr="00DE07E6" w:rsidRDefault="00660CD0">
      <w:pPr>
        <w:rPr>
          <w:rFonts w:ascii="Times New Roman" w:hAnsi="Times New Roman" w:cs="Times New Roman"/>
        </w:rPr>
      </w:pP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4359"/>
        <w:gridCol w:w="1758"/>
        <w:gridCol w:w="2268"/>
      </w:tblGrid>
      <w:tr w:rsidR="00961017" w:rsidRPr="00DE07E6" w14:paraId="69B30193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C3D32" w14:textId="02E317C2" w:rsidR="00961017" w:rsidRPr="003619E1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47889" w14:textId="7D1F11A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GCGGGCTTTACTATCTTG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BB461" w14:textId="42A0E288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8-43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5D617" w14:textId="59F7405B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2</w:t>
            </w:r>
          </w:p>
        </w:tc>
      </w:tr>
      <w:tr w:rsidR="00961017" w:rsidRPr="00DE07E6" w14:paraId="4DA50F0D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5060B6" w14:textId="268332BB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9AE6B5" w14:textId="2BF54089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GTGGCTTTTGTGCTGTC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AC2BC" w14:textId="311F42BD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801-820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90016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595EF3A3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F555D" w14:textId="6F7D1472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AC35A" w14:textId="7AB98DD3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ATCTGGTACTGGAAGGCG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5C22A" w14:textId="17502381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028-104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1246B" w14:textId="55CC9566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89</w:t>
            </w:r>
          </w:p>
        </w:tc>
      </w:tr>
      <w:tr w:rsidR="00961017" w:rsidRPr="00DE07E6" w14:paraId="24C74C56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B59B18" w14:textId="3814E090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BAA42" w14:textId="3B82D17D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CAACAGTCGTCGGGCCA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F8A98" w14:textId="786ED35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397-1417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C7527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7E3FB378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C839C4" w14:textId="21B2C21D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CC25B" w14:textId="24AB6960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GATCTGAACCTGCCATGG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0091E" w14:textId="4EAEBBBF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621-164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36C55" w14:textId="07B710C1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3</w:t>
            </w:r>
          </w:p>
        </w:tc>
      </w:tr>
      <w:tr w:rsidR="00961017" w:rsidRPr="00DE07E6" w14:paraId="1140E776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50471" w14:textId="2738B4A1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85B03" w14:textId="5EF64DDB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ACAGGTGTGAGGTCATTC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2CAD1" w14:textId="20657411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2003-2024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1D7CE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71F14721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FC4375" w14:textId="68D130E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48BB6" w14:textId="2A15BD6D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TTTGGGTCAGTTGGAGGG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D8A0F" w14:textId="6F22764E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2245-226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63A8F" w14:textId="202204CA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8</w:t>
            </w:r>
          </w:p>
        </w:tc>
      </w:tr>
      <w:tr w:rsidR="00961017" w:rsidRPr="00DE07E6" w14:paraId="00DDA984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2AC42" w14:textId="15281EFC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72FC7" w14:textId="1F10C389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TCGAGTCTGGAAACGG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9324E" w14:textId="18218F24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2644-2663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3D19F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464C793A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BCDDE1" w14:textId="19EB7BBD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98F208" w14:textId="612A1671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TCATCGACGGTCCTGAG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66E84" w14:textId="5A7D14D8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2867-288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2B312" w14:textId="4A42A149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1</w:t>
            </w:r>
          </w:p>
        </w:tc>
      </w:tr>
      <w:tr w:rsidR="00961017" w:rsidRPr="00DE07E6" w14:paraId="48006B75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D38F0B" w14:textId="0978A6EA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38532" w14:textId="26ABC551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TCCCATGGACCTTGGTTC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BBF54" w14:textId="0B95883A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257-327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F0C1B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502950FF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2746E3" w14:textId="70835D93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D75513" w14:textId="26BD8D38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AAGACCCTCGTGCAATCG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91E7" w14:textId="0297BFD0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493-351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57154" w14:textId="7B548991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3</w:t>
            </w:r>
          </w:p>
        </w:tc>
      </w:tr>
      <w:tr w:rsidR="00961017" w:rsidRPr="00DE07E6" w14:paraId="6E331DA3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52A4A" w14:textId="603E95D9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04490D" w14:textId="50DF5A2F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TGACAAAACATTCTTGGCG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C43CA" w14:textId="12A63E85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884-3906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1388B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773B92BA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04DAB2" w14:textId="26D0BA20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6A877" w14:textId="2393A9CC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GGAGTTGGAAGCCTCATC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75EEE" w14:textId="0EB93163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66-408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5228F" w14:textId="7BAAD285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1</w:t>
            </w:r>
          </w:p>
        </w:tc>
      </w:tr>
      <w:tr w:rsidR="00961017" w:rsidRPr="00DE07E6" w14:paraId="76AEDD18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78CE0D" w14:textId="63379B94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59288" w14:textId="72E5C016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ATCATCATCCAGCCTAACAT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10AEA" w14:textId="71A86EDD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444-4467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8FB56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74A64B8F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4CD2B" w14:textId="48298E7E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FB062" w14:textId="7307090B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CAGTTACCAAGCTGGA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31023" w14:textId="65B2148F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703-472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410D4" w14:textId="683DBEB3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6</w:t>
            </w:r>
          </w:p>
        </w:tc>
      </w:tr>
      <w:tr w:rsidR="00961017" w:rsidRPr="00DE07E6" w14:paraId="57DAA105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DB625" w14:textId="717121E6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317365" w14:textId="6FF2F15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AATGGCGCTTATGTATGAAC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DB108" w14:textId="7BCBB0F3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5086-510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91795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649C7B4A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601A40" w14:textId="39D82F8A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BF67E" w14:textId="56218AAB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CCAAACCTCAGCAGTGCA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27DB6" w14:textId="505055E9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5338-535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DB66E" w14:textId="6C57C987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97</w:t>
            </w:r>
          </w:p>
        </w:tc>
      </w:tr>
      <w:tr w:rsidR="00961017" w:rsidRPr="00DE07E6" w14:paraId="7826AFCD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32C449" w14:textId="05DA3FA5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lastRenderedPageBreak/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10EC4" w14:textId="5FD1A9E5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AGGGCAATCTCATTTCCC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00FC6" w14:textId="34FC9A65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5714-5735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6C529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583EDC2D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3399D" w14:textId="3D29E86B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63CD6" w14:textId="096FA5FD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GGTGATGGAAGAGTCATCCT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581CF" w14:textId="59BBEADC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5920-594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C10D7" w14:textId="0E7313D3" w:rsidR="00961017" w:rsidRPr="003619E1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12</w:t>
            </w:r>
          </w:p>
        </w:tc>
      </w:tr>
      <w:tr w:rsidR="00961017" w:rsidRPr="00DE07E6" w14:paraId="7B3ABA3F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17C8A" w14:textId="4B3F06DA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3C44D" w14:textId="1B3F8EB0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ATCGTGTTGGTTCGAGGT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C6009" w14:textId="192DCF6B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6311-633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5BDB" w14:textId="77777777" w:rsidR="00961017" w:rsidRPr="003619E1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1A24E7A0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7ECFD" w14:textId="51509CAD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B612E" w14:textId="7051BD1E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GATGTATGTGGTGGCAA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A0F2B" w14:textId="0D7AF904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6543-656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C3D73B" w14:textId="18654D08" w:rsidR="00961017" w:rsidRPr="00DE07E6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6</w:t>
            </w:r>
          </w:p>
        </w:tc>
      </w:tr>
      <w:tr w:rsidR="00961017" w:rsidRPr="00DE07E6" w14:paraId="6ED1DEA8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D69BE7" w14:textId="788AC1F1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797EE" w14:textId="0AD1172C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CTTGGTCTTGTCCAGCC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B8689" w14:textId="41AFCA52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6928-6949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24F87" w14:textId="7777777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4554945C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7D38A" w14:textId="5C309F1A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AF607" w14:textId="12729C6C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TAAACGTCCAAGCCAGTG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323E8" w14:textId="0FF18AA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7130-715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D6E679" w14:textId="42F51676" w:rsidR="00961017" w:rsidRPr="00DE07E6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0</w:t>
            </w:r>
          </w:p>
        </w:tc>
      </w:tr>
      <w:tr w:rsidR="00961017" w:rsidRPr="00DE07E6" w14:paraId="76CC30AB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CC768C" w14:textId="55DA7365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CACA1" w14:textId="51E79FDE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TGTAGTCAGAATTCCAGC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2F040" w14:textId="4060DA7F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7509-7530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08146" w14:textId="7777777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4E1D19C8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7412F3" w14:textId="1C0D1CD1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07AD74" w14:textId="3DECF02D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CGAAGGAAGAATTTACCAGATACAG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A3716" w14:textId="5EAB0BF5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7740-776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97301A" w14:textId="72921867" w:rsidR="00961017" w:rsidRPr="00DE07E6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4</w:t>
            </w:r>
          </w:p>
        </w:tc>
      </w:tr>
      <w:tr w:rsidR="00961017" w:rsidRPr="00DE07E6" w14:paraId="1F135571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72DA4F" w14:textId="1D0DF43A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2DDB92" w14:textId="45C6B0BC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CTTGACGATGACTCTCCA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7644B" w14:textId="62F69D54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8123-8144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CD565" w14:textId="7777777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6A453203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C18A0C" w14:textId="4ABD532A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D9B876" w14:textId="7276F396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GATGTACTGGGTGAGCCA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1BC69" w14:textId="29FE8BDD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8334-835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EA86E1" w14:textId="181B56A6" w:rsidR="00961017" w:rsidRPr="00DE07E6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3</w:t>
            </w:r>
          </w:p>
        </w:tc>
      </w:tr>
      <w:tr w:rsidR="00961017" w:rsidRPr="00DE07E6" w14:paraId="347332F5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9C99D8" w14:textId="2C029AA6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C6DDDE" w14:textId="586BB2C8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AGGAGTGGTGTCTGTCA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E236F" w14:textId="254869CA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8716-8737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97CBD" w14:textId="7777777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02F5EC82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6A1BE" w14:textId="70D51C79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27CD77" w14:textId="36B69513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AGTTTTGGGAGATGGTGGAC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6C62F" w14:textId="660F2F51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8970-899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A2ADE5" w14:textId="0CEFED32" w:rsidR="00961017" w:rsidRPr="00DE07E6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92</w:t>
            </w:r>
          </w:p>
        </w:tc>
      </w:tr>
      <w:tr w:rsidR="00961017" w:rsidRPr="00DE07E6" w14:paraId="7C867C38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EE130" w14:textId="642B5B20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91BD7E" w14:textId="1581BB65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AGCAGTTCAAGAACCTTC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F1A0F" w14:textId="6F971475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9340-9362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71FAA" w14:textId="7777777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2B885DFD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86AC7" w14:textId="1D671D96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0526A4" w14:textId="2CFEBBBA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TACGCCCTGAACACCT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4475E" w14:textId="11F8CB23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9508-952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D18281" w14:textId="60DE6214" w:rsidR="00961017" w:rsidRPr="00DE07E6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402</w:t>
            </w:r>
          </w:p>
        </w:tc>
      </w:tr>
      <w:tr w:rsidR="00961017" w:rsidRPr="00DE07E6" w14:paraId="44C1B406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8A858F" w14:textId="0898DEAF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27FD6" w14:textId="4374A49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GTCCAATCAACTCGTCT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DB23D" w14:textId="1095B04B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9890-9910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9E7E3" w14:textId="7777777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  <w:tr w:rsidR="00961017" w:rsidRPr="00DE07E6" w14:paraId="242A60DD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42BBC" w14:textId="7DB4A6BC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EB82B" w14:textId="6CDAFC69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GATGGAAGACAAAACACCAG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33F5D" w14:textId="5998F806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0164-1018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D91C96" w14:textId="6E642EA7" w:rsidR="00961017" w:rsidRPr="00DE07E6" w:rsidRDefault="007E7BD2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394</w:t>
            </w:r>
          </w:p>
        </w:tc>
      </w:tr>
      <w:tr w:rsidR="00961017" w:rsidRPr="00DE07E6" w14:paraId="5035821D" w14:textId="77777777" w:rsidTr="00961017">
        <w:trPr>
          <w:trHeight w:val="300"/>
        </w:trPr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2C4DF" w14:textId="01B949F9" w:rsidR="00961017" w:rsidRPr="00DE07E6" w:rsidRDefault="00961017" w:rsidP="0096101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619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NV_pool</w:t>
            </w:r>
            <w:r w:rsidRPr="00DE07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wo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7620A" w14:textId="281233E5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TCCGGTGGCAGCATTAATCT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DD6DC" w14:textId="5C6FE2A8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  <w:r w:rsidRPr="00DE07E6">
              <w:rPr>
                <w:rFonts w:ascii="Times New Roman" w:hAnsi="Times New Roman" w:cs="Times New Roman"/>
              </w:rPr>
              <w:t>10537-10558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06E55" w14:textId="77777777" w:rsidR="00961017" w:rsidRPr="00DE07E6" w:rsidRDefault="00961017" w:rsidP="00961017">
            <w:pPr>
              <w:rPr>
                <w:rFonts w:ascii="Times New Roman" w:hAnsi="Times New Roman" w:cs="Times New Roman"/>
              </w:rPr>
            </w:pPr>
          </w:p>
        </w:tc>
      </w:tr>
    </w:tbl>
    <w:p w14:paraId="7CE297FE" w14:textId="77777777" w:rsidR="00B551CA" w:rsidRPr="00DE07E6" w:rsidRDefault="00B551CA" w:rsidP="007E7BD2">
      <w:pPr>
        <w:rPr>
          <w:rFonts w:ascii="Times New Roman" w:hAnsi="Times New Roman" w:cs="Times New Roman"/>
        </w:rPr>
      </w:pPr>
    </w:p>
    <w:sectPr w:rsidR="00B551CA" w:rsidRPr="00DE07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E1"/>
    <w:rsid w:val="00002A4D"/>
    <w:rsid w:val="002300DC"/>
    <w:rsid w:val="003619E1"/>
    <w:rsid w:val="00660CD0"/>
    <w:rsid w:val="006816CE"/>
    <w:rsid w:val="007E7BD2"/>
    <w:rsid w:val="00961017"/>
    <w:rsid w:val="00B551CA"/>
    <w:rsid w:val="00DE07E6"/>
    <w:rsid w:val="00E4005E"/>
    <w:rsid w:val="00E91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B86D4"/>
  <w15:chartTrackingRefBased/>
  <w15:docId w15:val="{701D6F9F-5AC2-42E0-8B54-1C4A57A4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61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61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619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619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619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619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619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619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619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61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61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61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619E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619E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619E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619E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619E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619E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61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61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619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61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61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619E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619E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619E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61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619E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619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8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AE9B2-FC68-456E-A1A2-B9DA4C074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ella Ventura</dc:creator>
  <cp:keywords/>
  <dc:description/>
  <cp:lastModifiedBy>Carla Della Ventura</cp:lastModifiedBy>
  <cp:revision>4</cp:revision>
  <dcterms:created xsi:type="dcterms:W3CDTF">2025-07-14T14:46:00Z</dcterms:created>
  <dcterms:modified xsi:type="dcterms:W3CDTF">2025-07-14T15:27:00Z</dcterms:modified>
</cp:coreProperties>
</file>